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0" w:firstLineChars="200"/>
        <w:jc w:val="center"/>
        <w:rPr>
          <w:rFonts w:ascii="Times New Roman" w:hAnsi="Times New Roman" w:eastAsia="宋体" w:cs="Times New Roman"/>
          <w:color w:val="000000"/>
          <w:sz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4"/>
        </w:rPr>
        <w:t>T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color w:val="000000"/>
          <w:sz w:val="24"/>
        </w:rPr>
        <w:t>S1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B-cell subset phenotyp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5"/>
        <w:gridCol w:w="41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B cell subset</w:t>
            </w:r>
          </w:p>
        </w:tc>
        <w:tc>
          <w:tcPr>
            <w:tcW w:w="4175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Pheno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single" w:color="auto" w:sz="18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B cell subset</w:t>
            </w:r>
          </w:p>
        </w:tc>
        <w:tc>
          <w:tcPr>
            <w:tcW w:w="4175" w:type="dxa"/>
            <w:tcBorders>
              <w:top w:val="single" w:color="auto" w:sz="1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N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ve B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reg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B cell subset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 xml:space="preserve">g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me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mory B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Pre-GC B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Post-GC B</w:t>
            </w:r>
          </w:p>
        </w:tc>
        <w:tc>
          <w:tcPr>
            <w:tcW w:w="4175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75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auto"/>
              <w:ind w:firstLine="720" w:firstLineChars="30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 xml:space="preserve">lasma </w:t>
            </w:r>
          </w:p>
        </w:tc>
        <w:tc>
          <w:tcPr>
            <w:tcW w:w="4175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D27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D38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IgD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-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kNzM4Mzc5ZjlkMDY3NjBiYjQ0OTdmZGJmMjc3ZGIifQ=="/>
  </w:docVars>
  <w:rsids>
    <w:rsidRoot w:val="66DA2AD5"/>
    <w:rsid w:val="00441D6F"/>
    <w:rsid w:val="006E6F2D"/>
    <w:rsid w:val="00D13FAE"/>
    <w:rsid w:val="00E84211"/>
    <w:rsid w:val="00FD39AF"/>
    <w:rsid w:val="10965F7E"/>
    <w:rsid w:val="13B866E2"/>
    <w:rsid w:val="2BFC0D12"/>
    <w:rsid w:val="3CF4348F"/>
    <w:rsid w:val="66DA2AD5"/>
    <w:rsid w:val="736D425A"/>
    <w:rsid w:val="754C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241</Characters>
  <Lines>2</Lines>
  <Paragraphs>1</Paragraphs>
  <TotalTime>4</TotalTime>
  <ScaleCrop>false</ScaleCrop>
  <LinksUpToDate>false</LinksUpToDate>
  <CharactersWithSpaces>26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08:42:00Z</dcterms:created>
  <dc:creator>86152</dc:creator>
  <cp:lastModifiedBy>D u.</cp:lastModifiedBy>
  <dcterms:modified xsi:type="dcterms:W3CDTF">2024-06-28T12:34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A0C60EFB5E54FBAA26760B3D5A10CAE_13</vt:lpwstr>
  </property>
</Properties>
</file>